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718893" w14:textId="1261610D" w:rsidR="00434773" w:rsidRDefault="00281026">
      <w:pPr>
        <w:rPr>
          <w:rFonts w:ascii="Times New Roman" w:eastAsia="宋体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/>
          <w:sz w:val="20"/>
          <w:szCs w:val="20"/>
        </w:rPr>
        <w:t xml:space="preserve">Table1. </w:t>
      </w:r>
    </w:p>
    <w:tbl>
      <w:tblPr>
        <w:tblStyle w:val="a7"/>
        <w:tblW w:w="87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06"/>
        <w:gridCol w:w="4678"/>
      </w:tblGrid>
      <w:tr w:rsidR="00434773" w14:paraId="5670C7D6" w14:textId="77777777"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</w:tcPr>
          <w:p w14:paraId="34912FB1" w14:textId="77777777" w:rsidR="00434773" w:rsidRDefault="00281026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C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linical factors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40DF6D4C" w14:textId="77777777" w:rsidR="00434773" w:rsidRDefault="00281026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The number of patients (n=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79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434773" w14:paraId="4F932C4E" w14:textId="77777777">
        <w:tc>
          <w:tcPr>
            <w:tcW w:w="4106" w:type="dxa"/>
            <w:tcBorders>
              <w:top w:val="single" w:sz="4" w:space="0" w:color="auto"/>
            </w:tcBorders>
          </w:tcPr>
          <w:p w14:paraId="3FAF44AB" w14:textId="77777777" w:rsidR="00434773" w:rsidRDefault="00281026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Sex</w:t>
            </w:r>
          </w:p>
        </w:tc>
        <w:tc>
          <w:tcPr>
            <w:tcW w:w="4678" w:type="dxa"/>
            <w:tcBorders>
              <w:top w:val="single" w:sz="4" w:space="0" w:color="auto"/>
            </w:tcBorders>
          </w:tcPr>
          <w:p w14:paraId="41EA2B7D" w14:textId="77777777" w:rsidR="00434773" w:rsidRDefault="00434773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34773" w14:paraId="18060B5C" w14:textId="77777777">
        <w:tc>
          <w:tcPr>
            <w:tcW w:w="4106" w:type="dxa"/>
          </w:tcPr>
          <w:p w14:paraId="5C179AA1" w14:textId="77777777" w:rsidR="00434773" w:rsidRDefault="00281026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Male</w:t>
            </w:r>
          </w:p>
        </w:tc>
        <w:tc>
          <w:tcPr>
            <w:tcW w:w="4678" w:type="dxa"/>
          </w:tcPr>
          <w:p w14:paraId="1093FAB7" w14:textId="77777777" w:rsidR="00434773" w:rsidRDefault="00281026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3</w:t>
            </w:r>
          </w:p>
        </w:tc>
      </w:tr>
      <w:tr w:rsidR="00434773" w14:paraId="3A4F9220" w14:textId="77777777">
        <w:tc>
          <w:tcPr>
            <w:tcW w:w="4106" w:type="dxa"/>
          </w:tcPr>
          <w:p w14:paraId="3AEE89D6" w14:textId="77777777" w:rsidR="00434773" w:rsidRDefault="00281026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Female</w:t>
            </w:r>
          </w:p>
        </w:tc>
        <w:tc>
          <w:tcPr>
            <w:tcW w:w="4678" w:type="dxa"/>
          </w:tcPr>
          <w:p w14:paraId="6C2AA02B" w14:textId="77777777" w:rsidR="00434773" w:rsidRDefault="00281026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6</w:t>
            </w:r>
          </w:p>
        </w:tc>
      </w:tr>
      <w:tr w:rsidR="00434773" w14:paraId="3408976D" w14:textId="77777777">
        <w:tc>
          <w:tcPr>
            <w:tcW w:w="4106" w:type="dxa"/>
          </w:tcPr>
          <w:p w14:paraId="19A59CE2" w14:textId="77777777" w:rsidR="00434773" w:rsidRDefault="00281026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AJCC stage</w:t>
            </w:r>
          </w:p>
        </w:tc>
        <w:tc>
          <w:tcPr>
            <w:tcW w:w="4678" w:type="dxa"/>
          </w:tcPr>
          <w:p w14:paraId="018059FB" w14:textId="77777777" w:rsidR="00434773" w:rsidRDefault="00434773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34773" w14:paraId="21253590" w14:textId="77777777">
        <w:tc>
          <w:tcPr>
            <w:tcW w:w="4106" w:type="dxa"/>
          </w:tcPr>
          <w:p w14:paraId="48A5EEA4" w14:textId="77777777" w:rsidR="00434773" w:rsidRDefault="00281026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S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tage </w:t>
            </w:r>
            <w:r>
              <w:rPr>
                <w:rFonts w:ascii="Times New Roman" w:eastAsia="宋体" w:hAnsi="Times New Roman" w:cs="Times New Roman"/>
                <w:szCs w:val="21"/>
              </w:rPr>
              <w:t>I</w:t>
            </w:r>
          </w:p>
        </w:tc>
        <w:tc>
          <w:tcPr>
            <w:tcW w:w="4678" w:type="dxa"/>
          </w:tcPr>
          <w:p w14:paraId="20C0D7D8" w14:textId="77777777" w:rsidR="00434773" w:rsidRDefault="00281026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2</w:t>
            </w:r>
          </w:p>
        </w:tc>
      </w:tr>
      <w:tr w:rsidR="00434773" w14:paraId="65C233A5" w14:textId="77777777">
        <w:tc>
          <w:tcPr>
            <w:tcW w:w="4106" w:type="dxa"/>
          </w:tcPr>
          <w:p w14:paraId="2B84A2B7" w14:textId="77777777" w:rsidR="00434773" w:rsidRDefault="00281026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Stage II</w:t>
            </w:r>
          </w:p>
        </w:tc>
        <w:tc>
          <w:tcPr>
            <w:tcW w:w="4678" w:type="dxa"/>
          </w:tcPr>
          <w:p w14:paraId="1A63124F" w14:textId="77777777" w:rsidR="00434773" w:rsidRDefault="00281026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2</w:t>
            </w:r>
          </w:p>
        </w:tc>
      </w:tr>
      <w:tr w:rsidR="00434773" w14:paraId="19055DA5" w14:textId="77777777">
        <w:tc>
          <w:tcPr>
            <w:tcW w:w="4106" w:type="dxa"/>
          </w:tcPr>
          <w:p w14:paraId="66441DB3" w14:textId="77777777" w:rsidR="00434773" w:rsidRDefault="00281026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Stage III</w:t>
            </w:r>
          </w:p>
        </w:tc>
        <w:tc>
          <w:tcPr>
            <w:tcW w:w="4678" w:type="dxa"/>
          </w:tcPr>
          <w:p w14:paraId="5E345748" w14:textId="77777777" w:rsidR="00434773" w:rsidRDefault="00281026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8</w:t>
            </w:r>
          </w:p>
        </w:tc>
      </w:tr>
      <w:tr w:rsidR="00434773" w14:paraId="1197D1AA" w14:textId="77777777">
        <w:tc>
          <w:tcPr>
            <w:tcW w:w="4106" w:type="dxa"/>
          </w:tcPr>
          <w:p w14:paraId="7DE63969" w14:textId="77777777" w:rsidR="00434773" w:rsidRDefault="00281026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Stage I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V</w:t>
            </w:r>
          </w:p>
        </w:tc>
        <w:tc>
          <w:tcPr>
            <w:tcW w:w="4678" w:type="dxa"/>
          </w:tcPr>
          <w:p w14:paraId="04357360" w14:textId="77777777" w:rsidR="00434773" w:rsidRDefault="00281026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</w:p>
        </w:tc>
      </w:tr>
      <w:tr w:rsidR="00434773" w14:paraId="79BFFEB9" w14:textId="77777777">
        <w:tc>
          <w:tcPr>
            <w:tcW w:w="4106" w:type="dxa"/>
          </w:tcPr>
          <w:p w14:paraId="08532B8C" w14:textId="77777777" w:rsidR="00434773" w:rsidRDefault="00281026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Survival status</w:t>
            </w:r>
          </w:p>
        </w:tc>
        <w:tc>
          <w:tcPr>
            <w:tcW w:w="4678" w:type="dxa"/>
          </w:tcPr>
          <w:p w14:paraId="79BA4397" w14:textId="77777777" w:rsidR="00434773" w:rsidRDefault="00434773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34773" w14:paraId="7EA08DCE" w14:textId="77777777">
        <w:tc>
          <w:tcPr>
            <w:tcW w:w="4106" w:type="dxa"/>
          </w:tcPr>
          <w:p w14:paraId="559BFD9C" w14:textId="77777777" w:rsidR="00434773" w:rsidRDefault="00281026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Alive</w:t>
            </w:r>
          </w:p>
        </w:tc>
        <w:tc>
          <w:tcPr>
            <w:tcW w:w="4678" w:type="dxa"/>
          </w:tcPr>
          <w:p w14:paraId="5C5D33FE" w14:textId="77777777" w:rsidR="00434773" w:rsidRDefault="00281026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4</w:t>
            </w:r>
          </w:p>
        </w:tc>
      </w:tr>
      <w:tr w:rsidR="00434773" w14:paraId="2DC3F6C6" w14:textId="77777777">
        <w:tc>
          <w:tcPr>
            <w:tcW w:w="4106" w:type="dxa"/>
          </w:tcPr>
          <w:p w14:paraId="706D25AC" w14:textId="77777777" w:rsidR="00434773" w:rsidRDefault="00281026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Dead</w:t>
            </w:r>
          </w:p>
        </w:tc>
        <w:tc>
          <w:tcPr>
            <w:tcW w:w="4678" w:type="dxa"/>
          </w:tcPr>
          <w:p w14:paraId="264B31D8" w14:textId="77777777" w:rsidR="00434773" w:rsidRDefault="00281026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5</w:t>
            </w:r>
          </w:p>
        </w:tc>
      </w:tr>
      <w:tr w:rsidR="00434773" w14:paraId="736F46CE" w14:textId="77777777">
        <w:tc>
          <w:tcPr>
            <w:tcW w:w="4106" w:type="dxa"/>
          </w:tcPr>
          <w:p w14:paraId="51DED276" w14:textId="77777777" w:rsidR="00434773" w:rsidRDefault="00281026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Age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proofErr w:type="spellStart"/>
            <w:proofErr w:type="gramStart"/>
            <w:r>
              <w:rPr>
                <w:rFonts w:ascii="Times New Roman" w:eastAsia="宋体" w:hAnsi="Times New Roman" w:cs="Times New Roman"/>
                <w:szCs w:val="21"/>
              </w:rPr>
              <w:t>median,year</w:t>
            </w:r>
            <w:proofErr w:type="spellEnd"/>
            <w:proofErr w:type="gramEnd"/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4678" w:type="dxa"/>
          </w:tcPr>
          <w:p w14:paraId="6C3CCC1C" w14:textId="77777777" w:rsidR="00434773" w:rsidRDefault="00281026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0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86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70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</w:tr>
      <w:tr w:rsidR="00434773" w14:paraId="3528D2A6" w14:textId="77777777">
        <w:tc>
          <w:tcPr>
            <w:tcW w:w="4106" w:type="dxa"/>
          </w:tcPr>
          <w:p w14:paraId="0EFC37C3" w14:textId="77777777" w:rsidR="00434773" w:rsidRDefault="00281026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Overall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Survival </w:t>
            </w: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proofErr w:type="spellStart"/>
            <w:proofErr w:type="gramStart"/>
            <w:r>
              <w:rPr>
                <w:rFonts w:ascii="Times New Roman" w:eastAsia="宋体" w:hAnsi="Times New Roman" w:cs="Times New Roman"/>
                <w:szCs w:val="21"/>
              </w:rPr>
              <w:t>median,month</w:t>
            </w:r>
            <w:proofErr w:type="spellEnd"/>
            <w:proofErr w:type="gramEnd"/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4678" w:type="dxa"/>
          </w:tcPr>
          <w:p w14:paraId="7CF3EF1B" w14:textId="77777777" w:rsidR="00434773" w:rsidRDefault="00281026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59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10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.64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8.17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</w:tbl>
    <w:p w14:paraId="7A25FD3F" w14:textId="77777777" w:rsidR="00434773" w:rsidRDefault="00434773">
      <w:pPr>
        <w:rPr>
          <w:rFonts w:ascii="Times New Roman" w:eastAsia="宋体" w:hAnsi="Times New Roman" w:cs="Times New Roman"/>
          <w:sz w:val="20"/>
          <w:szCs w:val="20"/>
        </w:rPr>
      </w:pPr>
    </w:p>
    <w:sectPr w:rsidR="004347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23EBE1F" w14:textId="77777777" w:rsidR="00281026" w:rsidRDefault="00281026" w:rsidP="00C20D8E">
      <w:r>
        <w:separator/>
      </w:r>
    </w:p>
  </w:endnote>
  <w:endnote w:type="continuationSeparator" w:id="0">
    <w:p w14:paraId="3413827C" w14:textId="77777777" w:rsidR="00281026" w:rsidRDefault="00281026" w:rsidP="00C20D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4559528" w14:textId="77777777" w:rsidR="00281026" w:rsidRDefault="00281026" w:rsidP="00C20D8E">
      <w:r>
        <w:separator/>
      </w:r>
    </w:p>
  </w:footnote>
  <w:footnote w:type="continuationSeparator" w:id="0">
    <w:p w14:paraId="2A6DCEC5" w14:textId="77777777" w:rsidR="00281026" w:rsidRDefault="00281026" w:rsidP="00C20D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00F1"/>
    <w:rsid w:val="000A414A"/>
    <w:rsid w:val="0026543E"/>
    <w:rsid w:val="002659D1"/>
    <w:rsid w:val="00281026"/>
    <w:rsid w:val="00434773"/>
    <w:rsid w:val="004C47F8"/>
    <w:rsid w:val="00543946"/>
    <w:rsid w:val="00593BB4"/>
    <w:rsid w:val="00702D7B"/>
    <w:rsid w:val="00797761"/>
    <w:rsid w:val="00B900F1"/>
    <w:rsid w:val="00C20D8E"/>
    <w:rsid w:val="00DF16C1"/>
    <w:rsid w:val="00FE34A3"/>
    <w:rsid w:val="25347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F6A0CF"/>
  <w15:docId w15:val="{46423ACD-FDCF-4906-98A7-BF96395C2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40</Words>
  <Characters>228</Characters>
  <Application>Microsoft Office Word</Application>
  <DocSecurity>0</DocSecurity>
  <Lines>1</Lines>
  <Paragraphs>1</Paragraphs>
  <ScaleCrop>false</ScaleCrop>
  <Company>Microsoft</Company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oBVT</dc:creator>
  <cp:lastModifiedBy>li jia</cp:lastModifiedBy>
  <cp:revision>9</cp:revision>
  <dcterms:created xsi:type="dcterms:W3CDTF">2020-02-08T06:22:00Z</dcterms:created>
  <dcterms:modified xsi:type="dcterms:W3CDTF">2021-03-14T0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440</vt:lpwstr>
  </property>
</Properties>
</file>